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lang w:val="en-US" w:eastAsia="en-US"/>
        </w:rPr>
        <w:t>Table 1:</w:t>
      </w:r>
      <w:r>
        <w:rPr>
          <w:rFonts w:cs="Times New Roman" w:ascii="Times New Roman" w:hAnsi="Times New Roman"/>
        </w:rPr>
        <w:t xml:space="preserve">  Review of studies of diet and ulcerative colitis (UC).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268"/>
        <w:gridCol w:w="3402"/>
        <w:gridCol w:w="2835"/>
        <w:gridCol w:w="2835"/>
      </w:tblGrid>
      <w:tr>
        <w:trPr>
          <w:tblHeader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od group(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sociation with U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ment (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hor (s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UC, 100 control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 UC, 250 control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UC, 108 matched control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U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2.3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0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yberry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80 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rro &amp; Panza 1985 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if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7 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rt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2002 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UC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UC, 106 contr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0.00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rt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2002 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gnone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5 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benefi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U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nths high fibre die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vies &amp; Rhodes 1978 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kfast cereal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benefi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UC, 61 matched control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 UC, 114 contr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0.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rcher &amp; Harveys 1978 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randes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79 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it, fruit juice and vegetabl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 UC, 114 control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 UC, 394 matched control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UC, 108 matched control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 UC patients, 250 contr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0.0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0.77 (CI 0.45-1.3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it OR p=0.3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 OR p=0.5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it OR 0.3, Veg OR 0.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Brandes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79 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lat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81 </w:t>
            </w:r>
            <w:r>
              <w:rPr>
                <w:rFonts w:cs="Times New Roman" w:ascii="Times New Roman" w:hAnsi="Times New Roman"/>
                <w:vertAlign w:val="superscript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if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7 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rro and Panza 1985 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g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UC, 108 matched contr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if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7 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UC, 106 control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UC, 54 contr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0.00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gnone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5 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if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7 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gar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effe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 UC, 73 control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 UC, 143 contr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0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huah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2 </w:t>
            </w:r>
            <w:r>
              <w:rPr>
                <w:rFonts w:cs="Times New Roman" w:ascii="Times New Roman" w:hAnsi="Times New Roman"/>
                <w:vertAlign w:val="superscript"/>
              </w:rPr>
              <w:t>1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ono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4 </w:t>
            </w:r>
            <w:r>
              <w:rPr>
                <w:rFonts w:cs="Times New Roman" w:ascii="Times New Roman" w:hAnsi="Times New Roman"/>
                <w:vertAlign w:val="superscript"/>
              </w:rPr>
              <w:t>1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U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rt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2002 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stern food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 UC, 143 contr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ono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4 </w:t>
            </w:r>
            <w:r>
              <w:rPr>
                <w:rFonts w:cs="Times New Roman" w:ascii="Times New Roman" w:hAnsi="Times New Roman"/>
                <w:vertAlign w:val="superscript"/>
              </w:rPr>
              <w:t>1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 drink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UC, 108 matched contr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0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if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7 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UC, matched control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U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3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if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1997 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rt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 2002 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 food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 UC, 305 matched contr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3.9 95% CI (1.4-10.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sson </w:t>
            </w:r>
            <w:r>
              <w:rPr>
                <w:rFonts w:cs="Times New Roman" w:ascii="Times New Roman" w:hAnsi="Times New Roman"/>
                <w:i/>
              </w:rPr>
              <w:t xml:space="preserve">et al </w:t>
            </w:r>
            <w:r>
              <w:rPr>
                <w:rFonts w:cs="Times New Roman" w:ascii="Times New Roman" w:hAnsi="Times New Roman"/>
              </w:rPr>
              <w:t xml:space="preserve">1992 </w:t>
            </w:r>
            <w:r>
              <w:rPr>
                <w:rFonts w:cs="Times New Roman" w:ascii="Times New Roman" w:hAnsi="Times New Roman"/>
                <w:vertAlign w:val="superscript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9T15:17:00Z</dcterms:created>
  <dc:creator>LMEDMOND</dc:creator>
  <dc:description/>
  <dc:language>en-US</dc:language>
  <cp:lastModifiedBy>LMEDMOND</cp:lastModifiedBy>
  <cp:lastPrinted>2004-11-02T02:18:00Z</cp:lastPrinted>
  <dcterms:modified xsi:type="dcterms:W3CDTF">2005-02-09T15:17:00Z</dcterms:modified>
  <cp:revision>2</cp:revision>
  <dc:subject/>
  <dc:title>Table 4</dc:title>
</cp:coreProperties>
</file>